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C289C" w14:textId="44C3991C" w:rsidR="00B341D7" w:rsidRPr="003D3F0E" w:rsidRDefault="00B341D7" w:rsidP="00B341D7">
      <w:pPr>
        <w:pStyle w:val="a4"/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3F0E">
        <w:rPr>
          <w:rFonts w:ascii="Times New Roman" w:hAnsi="Times New Roman" w:cs="Times New Roman"/>
          <w:sz w:val="24"/>
          <w:szCs w:val="24"/>
        </w:rPr>
        <w:t>Table S3.</w:t>
      </w:r>
      <w:r w:rsidRPr="003D3F0E">
        <w:rPr>
          <w:rFonts w:ascii="Times New Roman" w:hAnsi="Times New Roman" w:cs="Times New Roman"/>
          <w:b w:val="0"/>
          <w:sz w:val="24"/>
          <w:szCs w:val="24"/>
        </w:rPr>
        <w:t xml:space="preserve"> Characteristics of mitochondrial genomes</w:t>
      </w:r>
      <w:r w:rsidR="00E21DAA">
        <w:rPr>
          <w:rFonts w:ascii="Times New Roman" w:hAnsi="Times New Roman" w:cs="Times New Roman"/>
          <w:b w:val="0"/>
          <w:sz w:val="24"/>
          <w:szCs w:val="24"/>
        </w:rPr>
        <w:t xml:space="preserve"> of </w:t>
      </w:r>
      <w:r w:rsidR="00E21DAA" w:rsidRPr="003D3F0E">
        <w:rPr>
          <w:rFonts w:ascii="Times New Roman" w:hAnsi="Times New Roman" w:cs="Times New Roman"/>
          <w:b w:val="0"/>
          <w:sz w:val="24"/>
          <w:szCs w:val="24"/>
        </w:rPr>
        <w:t>Cossoidea species</w:t>
      </w:r>
      <w:bookmarkStart w:id="0" w:name="_GoBack"/>
      <w:bookmarkEnd w:id="0"/>
      <w:r w:rsidRPr="003D3F0E">
        <w:rPr>
          <w:rFonts w:ascii="Times New Roman" w:hAnsi="Times New Roman" w:cs="Times New Roman"/>
          <w:b w:val="0"/>
          <w:sz w:val="24"/>
          <w:szCs w:val="24"/>
        </w:rPr>
        <w:t>.</w:t>
      </w:r>
    </w:p>
    <w:tbl>
      <w:tblPr>
        <w:tblStyle w:val="a3"/>
        <w:tblW w:w="15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49"/>
        <w:gridCol w:w="765"/>
        <w:gridCol w:w="701"/>
        <w:gridCol w:w="765"/>
        <w:gridCol w:w="681"/>
        <w:gridCol w:w="766"/>
        <w:gridCol w:w="680"/>
        <w:gridCol w:w="766"/>
        <w:gridCol w:w="680"/>
        <w:gridCol w:w="765"/>
        <w:gridCol w:w="681"/>
        <w:gridCol w:w="765"/>
        <w:gridCol w:w="681"/>
        <w:gridCol w:w="1134"/>
        <w:gridCol w:w="2289"/>
      </w:tblGrid>
      <w:tr w:rsidR="003D3F0E" w:rsidRPr="003D3F0E" w14:paraId="2D088BAA" w14:textId="77777777" w:rsidTr="006765CF">
        <w:trPr>
          <w:trHeight w:hRule="exact" w:val="227"/>
        </w:trPr>
        <w:tc>
          <w:tcPr>
            <w:tcW w:w="304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10A980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Taxon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37E7F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  <w:p w14:paraId="3058C221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C265B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85E01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PCG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B2A40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12S rRNA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0A394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16S rRNA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045CD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28591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A+T-rich reg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6AD915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GenBank accession number</w:t>
            </w:r>
          </w:p>
        </w:tc>
        <w:tc>
          <w:tcPr>
            <w:tcW w:w="228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616A019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D3F0E" w:rsidRPr="003D3F0E" w14:paraId="1BF44AF9" w14:textId="77777777" w:rsidTr="006765CF">
        <w:trPr>
          <w:trHeight w:val="227"/>
        </w:trPr>
        <w:tc>
          <w:tcPr>
            <w:tcW w:w="304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E2D585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62437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7FDBD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E187E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Number of codons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E9C00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37A26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1EEF3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8D6BD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2F12A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AD6AA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9FBB8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A9204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08AEE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A/T (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EA062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BCB93DD" w14:textId="77777777" w:rsidR="00B341D7" w:rsidRPr="003D3F0E" w:rsidRDefault="00B341D7" w:rsidP="00FE515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3F0E" w:rsidRPr="003D3F0E" w14:paraId="38C635CE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05ECE317" w14:textId="77777777" w:rsidR="001B74A5" w:rsidRPr="003D3F0E" w:rsidRDefault="001B74A5" w:rsidP="00FE5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Cossoide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9868" w14:textId="77777777" w:rsidR="001B74A5" w:rsidRPr="003D3F0E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D0AE" w14:textId="77777777" w:rsidR="001B74A5" w:rsidRPr="003D3F0E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89A3" w14:textId="77777777" w:rsidR="001B74A5" w:rsidRPr="003D3F0E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17AA" w14:textId="77777777" w:rsidR="001B74A5" w:rsidRPr="003D3F0E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D2B6" w14:textId="77777777" w:rsidR="001B74A5" w:rsidRPr="003D3F0E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76EB" w14:textId="77777777" w:rsidR="001B74A5" w:rsidRPr="003D3F0E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F74E" w14:textId="77777777" w:rsidR="001B74A5" w:rsidRPr="003D3F0E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2E53" w14:textId="77777777" w:rsidR="001B74A5" w:rsidRPr="003D3F0E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E876" w14:textId="77777777" w:rsidR="001B74A5" w:rsidRPr="003D3F0E" w:rsidRDefault="001B74A5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ED8F" w14:textId="77777777" w:rsidR="001B74A5" w:rsidRPr="003D3F0E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2FA4" w14:textId="77777777" w:rsidR="001B74A5" w:rsidRPr="003D3F0E" w:rsidRDefault="001B74A5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4BE5" w14:textId="77777777" w:rsidR="001B74A5" w:rsidRPr="003D3F0E" w:rsidRDefault="001B74A5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60B3" w14:textId="77777777" w:rsidR="001B74A5" w:rsidRPr="003D3F0E" w:rsidRDefault="001B74A5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6DCBA6AD" w14:textId="77777777" w:rsidR="001B74A5" w:rsidRPr="003D3F0E" w:rsidRDefault="001B74A5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F0E" w:rsidRPr="003D3F0E" w14:paraId="2AF1B50B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270AFC86" w14:textId="77777777" w:rsidR="007C20F7" w:rsidRPr="003D3F0E" w:rsidRDefault="0093263D" w:rsidP="00FE5154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Cossid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6E9A" w14:textId="77777777" w:rsidR="007C20F7" w:rsidRPr="003D3F0E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068E" w14:textId="77777777" w:rsidR="007C20F7" w:rsidRPr="003D3F0E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2BC3" w14:textId="77777777" w:rsidR="007C20F7" w:rsidRPr="003D3F0E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97D5" w14:textId="77777777" w:rsidR="007C20F7" w:rsidRPr="003D3F0E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7E80" w14:textId="77777777" w:rsidR="007C20F7" w:rsidRPr="003D3F0E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D036" w14:textId="77777777" w:rsidR="007C20F7" w:rsidRPr="003D3F0E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8E0C" w14:textId="77777777" w:rsidR="007C20F7" w:rsidRPr="003D3F0E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2172" w14:textId="77777777" w:rsidR="007C20F7" w:rsidRPr="003D3F0E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105F" w14:textId="77777777" w:rsidR="007C20F7" w:rsidRPr="003D3F0E" w:rsidRDefault="007C20F7" w:rsidP="00FE515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CCF3" w14:textId="77777777" w:rsidR="007C20F7" w:rsidRPr="003D3F0E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6836" w14:textId="77777777" w:rsidR="007C20F7" w:rsidRPr="003D3F0E" w:rsidRDefault="007C20F7" w:rsidP="00FE5154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A29A" w14:textId="77777777" w:rsidR="007C20F7" w:rsidRPr="003D3F0E" w:rsidRDefault="007C20F7" w:rsidP="00FE515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D69E" w14:textId="77777777" w:rsidR="007C20F7" w:rsidRPr="003D3F0E" w:rsidRDefault="007C20F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4EDA6216" w14:textId="77777777" w:rsidR="007C20F7" w:rsidRPr="003D3F0E" w:rsidRDefault="007C20F7" w:rsidP="00FE5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F0E" w:rsidRPr="003D3F0E" w14:paraId="31CD3F29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15BB32AD" w14:textId="77777777" w:rsidR="00191C73" w:rsidRPr="003D3F0E" w:rsidRDefault="00191C73" w:rsidP="00191C73">
            <w:pPr>
              <w:tabs>
                <w:tab w:val="left" w:pos="538"/>
              </w:tabs>
              <w:ind w:leftChars="110" w:left="220"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Cossin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DBDB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4590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7976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56AB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BDCD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5FF4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DE7F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7339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1752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4E74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6B52" w14:textId="77777777" w:rsidR="00191C73" w:rsidRPr="003D3F0E" w:rsidRDefault="00191C73" w:rsidP="00191C73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DE96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0A5D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38E484F3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F0E" w:rsidRPr="003D3F0E" w14:paraId="02D2DE9E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29FCDC6A" w14:textId="77777777" w:rsidR="00191C73" w:rsidRPr="003D3F0E" w:rsidRDefault="00191C73" w:rsidP="00191C73">
            <w:pPr>
              <w:tabs>
                <w:tab w:val="left" w:pos="538"/>
              </w:tabs>
              <w:ind w:leftChars="183" w:left="366"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Coss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A426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3740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45E1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81FD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88B3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00F0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BCB9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CE44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BE00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E1C9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C96A" w14:textId="77777777" w:rsidR="00191C73" w:rsidRPr="003D3F0E" w:rsidRDefault="00191C73" w:rsidP="00191C73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C8D7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B812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7D856DD1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F0E" w:rsidRPr="003D3F0E" w14:paraId="363D78B7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6EB31841" w14:textId="77777777" w:rsidR="00191C73" w:rsidRPr="003D3F0E" w:rsidRDefault="00191C73" w:rsidP="00191C73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Eogystia hippophaecol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730B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4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6076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8.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6530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7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9F82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6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F320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F59D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2A21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3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0044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0718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0E1E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1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6C0A" w14:textId="77777777" w:rsidR="00191C73" w:rsidRPr="003D3F0E" w:rsidRDefault="00191C73" w:rsidP="00191C73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9EFC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2434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KC831443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7149C5FD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Gong et al. (2014)</w:t>
            </w:r>
          </w:p>
        </w:tc>
      </w:tr>
      <w:tr w:rsidR="003D3F0E" w:rsidRPr="003D3F0E" w14:paraId="7EC37B1A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6F4CDD6B" w14:textId="77777777" w:rsidR="00191C73" w:rsidRPr="003D3F0E" w:rsidRDefault="00191C73" w:rsidP="00191C73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Paracossulus thrip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4303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39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AEB8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7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A095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7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68DF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5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E67C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1B16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CE04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3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640B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C5C0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22BA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1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1A74" w14:textId="77777777" w:rsidR="00191C73" w:rsidRPr="003D3F0E" w:rsidRDefault="00191C73" w:rsidP="00191C73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A8A8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310A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PQ668644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6C3D17B5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Jordán et al. (2025)</w:t>
            </w:r>
          </w:p>
        </w:tc>
      </w:tr>
      <w:tr w:rsidR="003D3F0E" w:rsidRPr="003D3F0E" w14:paraId="073F4BE6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2C569A7E" w14:textId="77777777" w:rsidR="00191C73" w:rsidRPr="003D3F0E" w:rsidRDefault="00191C73" w:rsidP="00191C73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Paracossulus thrip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ABF8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3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F48D" w14:textId="77777777" w:rsidR="00191C73" w:rsidRPr="003D3F0E" w:rsidRDefault="00191C73" w:rsidP="00191C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7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AC8D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7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6335" w14:textId="77777777" w:rsidR="00191C73" w:rsidRPr="003D3F0E" w:rsidRDefault="00191C73" w:rsidP="00191C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5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B4C1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3B6A" w14:textId="77777777" w:rsidR="00191C73" w:rsidRPr="003D3F0E" w:rsidRDefault="00191C73" w:rsidP="00191C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092D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01FA" w14:textId="77777777" w:rsidR="00191C73" w:rsidRPr="003D3F0E" w:rsidRDefault="00191C73" w:rsidP="00191C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ACC3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7F9E" w14:textId="77777777" w:rsidR="00191C73" w:rsidRPr="003D3F0E" w:rsidRDefault="00191C73" w:rsidP="00191C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1.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B4E1" w14:textId="77777777" w:rsidR="00191C73" w:rsidRPr="003D3F0E" w:rsidRDefault="00191C73" w:rsidP="00191C73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E578" w14:textId="77777777" w:rsidR="00191C73" w:rsidRPr="003D3F0E" w:rsidRDefault="00191C73" w:rsidP="00191C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FC3E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PQ668645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4FDDB395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Jordán et al. (2025)</w:t>
            </w:r>
          </w:p>
        </w:tc>
      </w:tr>
      <w:tr w:rsidR="003D3F0E" w:rsidRPr="003D3F0E" w14:paraId="6AE5951F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224F7832" w14:textId="77777777" w:rsidR="00191C73" w:rsidRPr="003D3F0E" w:rsidRDefault="00191C73" w:rsidP="00191C73">
            <w:pPr>
              <w:ind w:leftChars="183" w:left="366"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Xyleut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CE22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E27E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C414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17F9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63BA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C038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0E11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8754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8399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5581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164B" w14:textId="77777777" w:rsidR="00191C73" w:rsidRPr="003D3F0E" w:rsidRDefault="00191C73" w:rsidP="00191C73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32AF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2B94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2B86BBF6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F0E" w:rsidRPr="003D3F0E" w14:paraId="6CA7834A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0496AE6A" w14:textId="77777777" w:rsidR="00191C73" w:rsidRPr="003D3F0E" w:rsidRDefault="00191C73" w:rsidP="00191C73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Chalcidica mine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DE91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4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3425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569F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7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C9CE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0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DEF2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AE2C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6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BA07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3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9BE5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4.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9BFA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7BFE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A59F" w14:textId="77777777" w:rsidR="00191C73" w:rsidRPr="003D3F0E" w:rsidRDefault="00191C73" w:rsidP="00191C73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C9C2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0133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KX364097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489DE6AE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Li et al. (2018)</w:t>
            </w:r>
          </w:p>
        </w:tc>
      </w:tr>
      <w:tr w:rsidR="003D3F0E" w:rsidRPr="003D3F0E" w14:paraId="23FABD5B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7164A52A" w14:textId="77777777" w:rsidR="00191C73" w:rsidRPr="003D3F0E" w:rsidRDefault="00191C73" w:rsidP="00191C73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Endoxyla cinere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430E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2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413C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1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69C6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7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95A3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0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7DB6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6D62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2045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2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BE7A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4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05C4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19ED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1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7E40" w14:textId="77777777" w:rsidR="00191C73" w:rsidRPr="003D3F0E" w:rsidRDefault="00191C73" w:rsidP="00191C73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3F54" w14:textId="77777777" w:rsidR="00191C73" w:rsidRPr="003D3F0E" w:rsidRDefault="00191C73" w:rsidP="00191C7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70CD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OK644702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73F548E7" w14:textId="77777777" w:rsidR="00191C73" w:rsidRPr="003D3F0E" w:rsidRDefault="00191C73" w:rsidP="00191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</w:tr>
      <w:tr w:rsidR="00BB44A0" w:rsidRPr="003D3F0E" w14:paraId="4C7DFD1A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545BFEFF" w14:textId="5D717EAA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Endoxyla cinere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6B01" w14:textId="202A391D" w:rsidR="00BB44A0" w:rsidRPr="003D3F0E" w:rsidRDefault="009C6B9B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3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F48F" w14:textId="22990C2D" w:rsidR="00BB44A0" w:rsidRPr="003D3F0E" w:rsidRDefault="006B56F9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DAB4" w14:textId="271A4D73" w:rsidR="00BB44A0" w:rsidRPr="003D3F0E" w:rsidRDefault="00BE176F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7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138B" w14:textId="497E6B55" w:rsidR="00BB44A0" w:rsidRPr="003D3F0E" w:rsidRDefault="006B56F9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818F" w14:textId="67BAF621" w:rsidR="00BB44A0" w:rsidRPr="003D3F0E" w:rsidRDefault="00F42682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F80F" w14:textId="65348B9C" w:rsidR="00BB44A0" w:rsidRPr="003D3F0E" w:rsidRDefault="006B56F9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1845" w14:textId="1E5A0F06" w:rsidR="00BB44A0" w:rsidRPr="003D3F0E" w:rsidRDefault="00C57A21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AC3F" w14:textId="20D7EB12" w:rsidR="00BB44A0" w:rsidRPr="003D3F0E" w:rsidRDefault="006B56F9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F6A4" w14:textId="119C5058" w:rsidR="00BB44A0" w:rsidRPr="003D3F0E" w:rsidRDefault="00F42682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4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EB09" w14:textId="2F930211" w:rsidR="00BB44A0" w:rsidRPr="003D3F0E" w:rsidRDefault="006B56F9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A30C" w14:textId="4DB650B4" w:rsidR="00BB44A0" w:rsidRPr="003D3F0E" w:rsidRDefault="00235C7C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B09E" w14:textId="7361871E" w:rsidR="00BB44A0" w:rsidRPr="003D3F0E" w:rsidRDefault="006B56F9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6C25" w14:textId="64589424" w:rsidR="00BB44A0" w:rsidRPr="003D3F0E" w:rsidRDefault="00534612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34612">
              <w:rPr>
                <w:rFonts w:ascii="Times New Roman" w:hAnsi="Times New Roman" w:cs="Times New Roman"/>
                <w:bCs/>
                <w:sz w:val="18"/>
                <w:szCs w:val="18"/>
              </w:rPr>
              <w:t>OR637448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1D2FC3FA" w14:textId="0BFD94F2" w:rsidR="00BB44A0" w:rsidRPr="003D3F0E" w:rsidRDefault="005E70B7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70B7">
              <w:rPr>
                <w:rFonts w:ascii="Times New Roman" w:hAnsi="Times New Roman" w:cs="Times New Roman"/>
                <w:sz w:val="18"/>
                <w:szCs w:val="18"/>
              </w:rPr>
              <w:t>Camer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3)</w:t>
            </w:r>
          </w:p>
        </w:tc>
      </w:tr>
      <w:tr w:rsidR="00BB44A0" w:rsidRPr="003D3F0E" w14:paraId="35DD0064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653F1436" w14:textId="77777777" w:rsidR="00BB44A0" w:rsidRPr="003D3F0E" w:rsidRDefault="00BB44A0" w:rsidP="00BB44A0">
            <w:pPr>
              <w:ind w:leftChars="183" w:left="366"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Zeuzer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58BF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7E44" w14:textId="77777777" w:rsidR="00BB44A0" w:rsidRPr="003D3F0E" w:rsidRDefault="00BB44A0" w:rsidP="00BB44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B93E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3E63" w14:textId="77777777" w:rsidR="00BB44A0" w:rsidRPr="003D3F0E" w:rsidRDefault="00BB44A0" w:rsidP="00BB44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4503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7741" w14:textId="77777777" w:rsidR="00BB44A0" w:rsidRPr="003D3F0E" w:rsidRDefault="00BB44A0" w:rsidP="00BB44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D96C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D1C8" w14:textId="77777777" w:rsidR="00BB44A0" w:rsidRPr="003D3F0E" w:rsidRDefault="00BB44A0" w:rsidP="00BB44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E5C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1AE0" w14:textId="77777777" w:rsidR="00BB44A0" w:rsidRPr="003D3F0E" w:rsidRDefault="00BB44A0" w:rsidP="00BB44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C876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1C7A" w14:textId="77777777" w:rsidR="00BB44A0" w:rsidRPr="003D3F0E" w:rsidRDefault="00BB44A0" w:rsidP="00BB44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4457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7D72BD8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4A0" w:rsidRPr="003D3F0E" w14:paraId="5DF1FE25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7A64BFFC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Zeuzera multistrigat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2794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2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042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8.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062A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7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435D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6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1E6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2FAD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4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E1C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78A4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4.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144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D1F0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0.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B33C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F6D6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5B1E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MF491642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0A724C9E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Kim et al. (2017)</w:t>
            </w:r>
          </w:p>
        </w:tc>
      </w:tr>
      <w:tr w:rsidR="00BB44A0" w:rsidRPr="003D3F0E" w14:paraId="64EB677F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27AFCCDA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Zeuzera multistrigat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80E4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3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7F6C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8.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2ED9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7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01CB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6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7CC0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877A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3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0FDD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7921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3.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A819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C15E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1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0E7D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94FE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CE55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KX364098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41FB68AC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Li et al. (2018)</w:t>
            </w:r>
          </w:p>
        </w:tc>
      </w:tr>
      <w:tr w:rsidR="00BB44A0" w:rsidRPr="003D3F0E" w14:paraId="12956CED" w14:textId="77777777" w:rsidTr="00D0743C">
        <w:trPr>
          <w:trHeight w:val="249"/>
        </w:trPr>
        <w:tc>
          <w:tcPr>
            <w:tcW w:w="3049" w:type="dxa"/>
            <w:tcBorders>
              <w:right w:val="nil"/>
            </w:tcBorders>
            <w:vAlign w:val="center"/>
          </w:tcPr>
          <w:p w14:paraId="35EE6B3F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Zeuzera pyrin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303F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3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AAFD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8.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9E66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6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9DE1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6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66BA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CAEF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3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F2BD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3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142D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3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EDA5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B0FA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1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3F16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07C8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66DC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OP379744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151CF2A5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Cheng et al. (2022)</w:t>
            </w:r>
          </w:p>
        </w:tc>
      </w:tr>
      <w:tr w:rsidR="00BB44A0" w:rsidRPr="003D3F0E" w14:paraId="6CE9B5A5" w14:textId="77777777" w:rsidTr="00D0743C">
        <w:trPr>
          <w:trHeight w:val="249"/>
        </w:trPr>
        <w:tc>
          <w:tcPr>
            <w:tcW w:w="3049" w:type="dxa"/>
            <w:tcBorders>
              <w:bottom w:val="nil"/>
              <w:right w:val="nil"/>
            </w:tcBorders>
            <w:vAlign w:val="center"/>
          </w:tcPr>
          <w:p w14:paraId="0980706E" w14:textId="77777777" w:rsidR="00BB44A0" w:rsidRPr="003D3F0E" w:rsidRDefault="00BB44A0" w:rsidP="00BB44A0">
            <w:pPr>
              <w:ind w:right="90" w:firstLineChars="100" w:firstLine="18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Sesiid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E582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72E3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2CF4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7935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EE1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1B0E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F08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6268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F0D3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753E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93E7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F09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AB5E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  <w:bottom w:val="nil"/>
            </w:tcBorders>
            <w:vAlign w:val="center"/>
          </w:tcPr>
          <w:p w14:paraId="2CE51F2C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4A0" w:rsidRPr="003D3F0E" w14:paraId="2501585F" w14:textId="77777777" w:rsidTr="00D0743C">
        <w:trPr>
          <w:trHeight w:val="249"/>
        </w:trPr>
        <w:tc>
          <w:tcPr>
            <w:tcW w:w="3049" w:type="dxa"/>
            <w:tcBorders>
              <w:bottom w:val="nil"/>
              <w:right w:val="nil"/>
            </w:tcBorders>
            <w:vAlign w:val="center"/>
          </w:tcPr>
          <w:p w14:paraId="5CEA72E6" w14:textId="77777777" w:rsidR="00BB44A0" w:rsidRPr="003D3F0E" w:rsidRDefault="00BB44A0" w:rsidP="00BB44A0">
            <w:pPr>
              <w:ind w:leftChars="110" w:left="220"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Sesiin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DA6A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EDD3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7EE9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8084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39EC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D0DA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04EE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C7BF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C772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512E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39B7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D973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04EA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  <w:bottom w:val="nil"/>
            </w:tcBorders>
            <w:vAlign w:val="center"/>
          </w:tcPr>
          <w:p w14:paraId="7F6D73D3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4A0" w:rsidRPr="003D3F0E" w14:paraId="157D84D5" w14:textId="77777777" w:rsidTr="00D0743C">
        <w:trPr>
          <w:trHeight w:val="249"/>
        </w:trPr>
        <w:tc>
          <w:tcPr>
            <w:tcW w:w="3049" w:type="dxa"/>
            <w:tcBorders>
              <w:bottom w:val="nil"/>
              <w:right w:val="nil"/>
            </w:tcBorders>
            <w:vAlign w:val="center"/>
          </w:tcPr>
          <w:p w14:paraId="3FA7EB96" w14:textId="77777777" w:rsidR="00BB44A0" w:rsidRPr="003D3F0E" w:rsidRDefault="00BB44A0" w:rsidP="00BB44A0">
            <w:pPr>
              <w:ind w:leftChars="183" w:left="366"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Sesi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A060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5644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7546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E0F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11D0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273E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1E5B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890A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0165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8BD0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5CD7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795F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267A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  <w:bottom w:val="nil"/>
            </w:tcBorders>
            <w:vAlign w:val="center"/>
          </w:tcPr>
          <w:p w14:paraId="0424DEA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4A0" w:rsidRPr="003D3F0E" w14:paraId="381F34A5" w14:textId="77777777" w:rsidTr="00D0743C">
        <w:trPr>
          <w:trHeight w:val="249"/>
        </w:trPr>
        <w:tc>
          <w:tcPr>
            <w:tcW w:w="3049" w:type="dxa"/>
            <w:tcBorders>
              <w:bottom w:val="nil"/>
              <w:right w:val="nil"/>
            </w:tcBorders>
            <w:vAlign w:val="center"/>
          </w:tcPr>
          <w:p w14:paraId="0B5D97A7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Sesia bembeciformi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A4F5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6,0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02D3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0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3EDB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6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281C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7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77C4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5984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0972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3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5B38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3.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301C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87EC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1.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5C59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0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A696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A3AF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OX031055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89" w:type="dxa"/>
            <w:tcBorders>
              <w:left w:val="nil"/>
              <w:bottom w:val="nil"/>
            </w:tcBorders>
            <w:vAlign w:val="center"/>
          </w:tcPr>
          <w:p w14:paraId="4F382639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Boyes and Langdon (2023)</w:t>
            </w:r>
          </w:p>
        </w:tc>
      </w:tr>
      <w:tr w:rsidR="00BB44A0" w:rsidRPr="003D3F0E" w14:paraId="6C409EC4" w14:textId="77777777" w:rsidTr="00D0743C">
        <w:trPr>
          <w:trHeight w:val="249"/>
        </w:trPr>
        <w:tc>
          <w:tcPr>
            <w:tcW w:w="3049" w:type="dxa"/>
            <w:tcBorders>
              <w:bottom w:val="nil"/>
              <w:right w:val="nil"/>
            </w:tcBorders>
            <w:vAlign w:val="center"/>
          </w:tcPr>
          <w:p w14:paraId="203372EA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Sesia siningensi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2DBB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4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5E03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9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7553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6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E1FF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7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BC64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307A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6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A49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3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20D4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3.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3509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9A2D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1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6639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632F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F10C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MN708363</w:t>
            </w:r>
          </w:p>
        </w:tc>
        <w:tc>
          <w:tcPr>
            <w:tcW w:w="2289" w:type="dxa"/>
            <w:tcBorders>
              <w:left w:val="nil"/>
              <w:bottom w:val="nil"/>
            </w:tcBorders>
            <w:vAlign w:val="center"/>
          </w:tcPr>
          <w:p w14:paraId="068D0D37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Yan et al. (2020)</w:t>
            </w:r>
          </w:p>
        </w:tc>
      </w:tr>
      <w:tr w:rsidR="00BB44A0" w:rsidRPr="003D3F0E" w14:paraId="28E56365" w14:textId="77777777" w:rsidTr="00D0743C">
        <w:trPr>
          <w:trHeight w:val="249"/>
        </w:trPr>
        <w:tc>
          <w:tcPr>
            <w:tcW w:w="3049" w:type="dxa"/>
            <w:tcBorders>
              <w:bottom w:val="nil"/>
              <w:right w:val="nil"/>
            </w:tcBorders>
            <w:vAlign w:val="center"/>
          </w:tcPr>
          <w:p w14:paraId="0617B05B" w14:textId="77777777" w:rsidR="00BB44A0" w:rsidRPr="003D3F0E" w:rsidRDefault="00BB44A0" w:rsidP="00BB44A0">
            <w:pPr>
              <w:ind w:leftChars="183" w:left="366"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Synanthedon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3CF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D7FE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216F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8A66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3430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D3B3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780F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9EDB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155F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A0E0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702B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DD5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238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  <w:bottom w:val="nil"/>
            </w:tcBorders>
            <w:vAlign w:val="center"/>
          </w:tcPr>
          <w:p w14:paraId="66A6D279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4A0" w:rsidRPr="003D3F0E" w14:paraId="01BDC434" w14:textId="77777777" w:rsidTr="00D0743C">
        <w:trPr>
          <w:trHeight w:val="249"/>
        </w:trPr>
        <w:tc>
          <w:tcPr>
            <w:tcW w:w="3049" w:type="dxa"/>
            <w:tcBorders>
              <w:top w:val="nil"/>
              <w:bottom w:val="nil"/>
              <w:right w:val="nil"/>
            </w:tcBorders>
            <w:vAlign w:val="center"/>
          </w:tcPr>
          <w:p w14:paraId="0322E1B4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Bembecia ichneumoniformi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58DB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3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B8AD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8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C400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7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1749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6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F27B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43E8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F26D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FC9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3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0126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F5E8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9CBA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3E12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22B7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OU342551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</w:tcBorders>
            <w:vAlign w:val="center"/>
          </w:tcPr>
          <w:p w14:paraId="0FC488B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Boyes (2023)</w:t>
            </w:r>
          </w:p>
        </w:tc>
      </w:tr>
      <w:tr w:rsidR="00BB44A0" w:rsidRPr="003D3F0E" w14:paraId="1B06BFE0" w14:textId="77777777" w:rsidTr="00D0743C">
        <w:trPr>
          <w:trHeight w:val="249"/>
        </w:trPr>
        <w:tc>
          <w:tcPr>
            <w:tcW w:w="3049" w:type="dxa"/>
            <w:tcBorders>
              <w:top w:val="nil"/>
              <w:bottom w:val="nil"/>
              <w:right w:val="nil"/>
            </w:tcBorders>
            <w:vAlign w:val="center"/>
          </w:tcPr>
          <w:p w14:paraId="681CABB2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Synanthedon andrenaeformi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BD56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6,6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4569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BDB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7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DC08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6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099B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4BF5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EF3D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2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CCF4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85A7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4FC6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65BB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7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61B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6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9ED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OW387807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</w:tcBorders>
            <w:vAlign w:val="center"/>
          </w:tcPr>
          <w:p w14:paraId="1F33A327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Boyes and Holland (2024)</w:t>
            </w:r>
          </w:p>
        </w:tc>
      </w:tr>
      <w:tr w:rsidR="00BB44A0" w:rsidRPr="003D3F0E" w14:paraId="2F4FCB4D" w14:textId="77777777" w:rsidTr="00D0743C">
        <w:trPr>
          <w:trHeight w:val="249"/>
        </w:trPr>
        <w:tc>
          <w:tcPr>
            <w:tcW w:w="3049" w:type="dxa"/>
            <w:tcBorders>
              <w:top w:val="nil"/>
              <w:bottom w:val="nil"/>
              <w:right w:val="nil"/>
            </w:tcBorders>
            <w:vAlign w:val="center"/>
          </w:tcPr>
          <w:p w14:paraId="6CFBAA65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Synanthedon bicingulat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E379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6,2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5952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9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79C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6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A839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6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54A5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11CA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4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2FAD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2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C9A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E249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E376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F0A6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CE6B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CEF7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PP62274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</w:tcBorders>
            <w:vAlign w:val="center"/>
          </w:tcPr>
          <w:p w14:paraId="5655A96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Kim et al. (2024)</w:t>
            </w:r>
          </w:p>
        </w:tc>
      </w:tr>
      <w:tr w:rsidR="00BB44A0" w:rsidRPr="003D3F0E" w14:paraId="0441DA01" w14:textId="77777777" w:rsidTr="00D0743C">
        <w:trPr>
          <w:trHeight w:val="249"/>
        </w:trPr>
        <w:tc>
          <w:tcPr>
            <w:tcW w:w="3049" w:type="dxa"/>
            <w:tcBorders>
              <w:top w:val="nil"/>
              <w:bottom w:val="nil"/>
              <w:right w:val="nil"/>
            </w:tcBorders>
            <w:vAlign w:val="center"/>
          </w:tcPr>
          <w:p w14:paraId="23371361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Synanthedon formicaeformi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31E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8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3CB5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8.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DFE4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6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1CA5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5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D895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A2AD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7275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2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C168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7086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91ED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3BB7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0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B6D1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4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59E0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OX243984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</w:tcBorders>
            <w:vAlign w:val="center"/>
          </w:tcPr>
          <w:p w14:paraId="73B1BA3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Langdon and Fagan (2023)</w:t>
            </w:r>
          </w:p>
        </w:tc>
      </w:tr>
      <w:tr w:rsidR="00BB44A0" w:rsidRPr="003D3F0E" w14:paraId="3FF8A954" w14:textId="77777777" w:rsidTr="00D0743C">
        <w:trPr>
          <w:trHeight w:val="249"/>
        </w:trPr>
        <w:tc>
          <w:tcPr>
            <w:tcW w:w="3049" w:type="dxa"/>
            <w:tcBorders>
              <w:top w:val="nil"/>
              <w:bottom w:val="nil"/>
              <w:right w:val="nil"/>
            </w:tcBorders>
            <w:vAlign w:val="center"/>
          </w:tcPr>
          <w:p w14:paraId="6D54FBF4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Synanthedon myopaeformi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A431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5,1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E303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8.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C3A2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6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D3A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6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712E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BE71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A886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14B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4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89DF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FE3D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35EA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1DFC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2D6F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OX122944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</w:tcBorders>
            <w:vAlign w:val="center"/>
          </w:tcPr>
          <w:p w14:paraId="353EA97B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Langdon and Holland (2024)</w:t>
            </w:r>
          </w:p>
        </w:tc>
      </w:tr>
      <w:tr w:rsidR="00BB44A0" w:rsidRPr="003D3F0E" w14:paraId="366CE445" w14:textId="77777777" w:rsidTr="00D0743C">
        <w:trPr>
          <w:trHeight w:val="249"/>
        </w:trPr>
        <w:tc>
          <w:tcPr>
            <w:tcW w:w="3049" w:type="dxa"/>
            <w:tcBorders>
              <w:top w:val="nil"/>
              <w:bottom w:val="nil"/>
              <w:right w:val="nil"/>
            </w:tcBorders>
            <w:vAlign w:val="center"/>
          </w:tcPr>
          <w:p w14:paraId="4184C698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ynanthedon namdoelega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8F36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/>
                <w:sz w:val="18"/>
                <w:szCs w:val="18"/>
              </w:rPr>
              <w:t>15,5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C3DC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79.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C66E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/>
                <w:sz w:val="18"/>
                <w:szCs w:val="18"/>
              </w:rPr>
              <w:t>3,6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5F5F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76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B1A0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/>
                <w:sz w:val="18"/>
                <w:szCs w:val="18"/>
              </w:rPr>
              <w:t>7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3978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85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6B44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/>
                <w:sz w:val="18"/>
                <w:szCs w:val="18"/>
              </w:rPr>
              <w:t>1,2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CBCC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85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1E83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/>
                <w:sz w:val="18"/>
                <w:szCs w:val="18"/>
              </w:rPr>
              <w:t>1,4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536B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83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02D0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/>
                <w:sz w:val="18"/>
                <w:szCs w:val="18"/>
              </w:rPr>
              <w:t>7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E8B0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9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7CFA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76224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</w:tcBorders>
            <w:vAlign w:val="center"/>
          </w:tcPr>
          <w:p w14:paraId="371B893E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/>
                <w:sz w:val="18"/>
                <w:szCs w:val="18"/>
              </w:rPr>
              <w:t>This study</w:t>
            </w:r>
          </w:p>
        </w:tc>
      </w:tr>
      <w:tr w:rsidR="00BB44A0" w:rsidRPr="003D3F0E" w14:paraId="256A96F9" w14:textId="77777777" w:rsidTr="00D0743C">
        <w:trPr>
          <w:trHeight w:val="249"/>
        </w:trPr>
        <w:tc>
          <w:tcPr>
            <w:tcW w:w="3049" w:type="dxa"/>
            <w:tcBorders>
              <w:top w:val="nil"/>
              <w:bottom w:val="nil"/>
              <w:right w:val="nil"/>
            </w:tcBorders>
            <w:vAlign w:val="center"/>
          </w:tcPr>
          <w:p w14:paraId="0A7DEF41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i/>
                <w:sz w:val="18"/>
                <w:szCs w:val="18"/>
              </w:rPr>
              <w:t>Synanthedon vespiformi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4F55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7,25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24A1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9.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098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3,6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8677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75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57D4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1644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5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F5A8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2EC3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3.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A4B7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1,4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CAF5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82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07F9" w14:textId="77777777" w:rsidR="00BB44A0" w:rsidRPr="003D3F0E" w:rsidRDefault="00BB44A0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2,4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B5AB" w14:textId="77777777" w:rsidR="00BB44A0" w:rsidRPr="003D3F0E" w:rsidRDefault="00BB44A0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eastAsia="맑은 고딕" w:hAnsi="Times New Roman" w:cs="Times New Roman"/>
                <w:sz w:val="18"/>
                <w:szCs w:val="18"/>
              </w:rPr>
              <w:t>9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55A3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bCs/>
                <w:sz w:val="18"/>
                <w:szCs w:val="18"/>
              </w:rPr>
              <w:t>OU906976</w:t>
            </w:r>
            <w:r w:rsidRPr="003D3F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</w:tcBorders>
            <w:vAlign w:val="center"/>
          </w:tcPr>
          <w:p w14:paraId="696A1312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Boyes and Lees (2022)</w:t>
            </w:r>
          </w:p>
        </w:tc>
      </w:tr>
      <w:tr w:rsidR="00BB44A0" w:rsidRPr="003D3F0E" w14:paraId="7F11CE3B" w14:textId="77777777" w:rsidTr="00191C73">
        <w:trPr>
          <w:trHeight w:val="227"/>
        </w:trPr>
        <w:tc>
          <w:tcPr>
            <w:tcW w:w="304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2E847C" w14:textId="77777777" w:rsidR="00BB44A0" w:rsidRPr="003D3F0E" w:rsidRDefault="00BB44A0" w:rsidP="00BB44A0">
            <w:pPr>
              <w:ind w:leftChars="324" w:left="64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3F0E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D3B19" w14:textId="121BFA8B" w:rsidR="00BB44A0" w:rsidRPr="003D3F0E" w:rsidRDefault="00FF7ACB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65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114CE" w14:textId="02CF6C73" w:rsidR="00BB44A0" w:rsidRPr="003D3F0E" w:rsidRDefault="00FF7ACB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9.4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8242B" w14:textId="46E69913" w:rsidR="00BB44A0" w:rsidRPr="003D3F0E" w:rsidRDefault="00FF7ACB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70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02685" w14:textId="094E3CE2" w:rsidR="00BB44A0" w:rsidRPr="003D3F0E" w:rsidRDefault="00FF7ACB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6.</w:t>
            </w:r>
            <w:r w:rsidR="002413A5">
              <w:rPr>
                <w:rFonts w:ascii="Times New Roman" w:eastAsia="맑은 고딕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265D4" w14:textId="5EE53667" w:rsidR="00BB44A0" w:rsidRPr="003D3F0E" w:rsidRDefault="002413A5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958A0" w14:textId="6BB2E3E5" w:rsidR="00BB44A0" w:rsidRPr="003D3F0E" w:rsidRDefault="002413A5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9A719" w14:textId="112D8D1A" w:rsidR="00BB44A0" w:rsidRPr="003D3F0E" w:rsidRDefault="002413A5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32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C5409" w14:textId="0245E487" w:rsidR="00BB44A0" w:rsidRPr="003D3F0E" w:rsidRDefault="002413A5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83.</w:t>
            </w:r>
            <w:r w:rsidR="003A081E">
              <w:rPr>
                <w:rFonts w:ascii="Times New Roman" w:eastAsia="맑은 고딕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08A9A" w14:textId="5AB70E22" w:rsidR="00BB44A0" w:rsidRPr="003D3F0E" w:rsidRDefault="003A081E" w:rsidP="00BB44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46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20BAA" w14:textId="2609F7C0" w:rsidR="00BB44A0" w:rsidRPr="003D3F0E" w:rsidRDefault="003A081E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64ACF" w14:textId="09B09F35" w:rsidR="00BB44A0" w:rsidRPr="003D3F0E" w:rsidRDefault="003A081E" w:rsidP="00BB44A0">
            <w:pPr>
              <w:ind w:leftChars="-8" w:left="-2" w:hangingChars="8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096B4" w14:textId="5D4D673F" w:rsidR="00BB44A0" w:rsidRPr="003D3F0E" w:rsidRDefault="003A081E" w:rsidP="00BB44A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2575F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3ECB80" w14:textId="77777777" w:rsidR="00BB44A0" w:rsidRPr="003D3F0E" w:rsidRDefault="00BB44A0" w:rsidP="00BB44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492C5946" w14:textId="3225C58F" w:rsidR="001F253E" w:rsidRPr="003D3F0E" w:rsidRDefault="00B341D7" w:rsidP="009A1E6A">
      <w:pPr>
        <w:rPr>
          <w:rFonts w:ascii="Times New Roman" w:hAnsi="Times New Roman" w:cs="Times New Roman"/>
        </w:rPr>
      </w:pPr>
      <w:r w:rsidRPr="003D3F0E">
        <w:rPr>
          <w:rFonts w:ascii="Times New Roman" w:hAnsi="Times New Roman" w:cs="Times New Roman"/>
          <w:vertAlign w:val="superscript"/>
        </w:rPr>
        <w:t>a</w:t>
      </w:r>
      <w:r w:rsidRPr="003D3F0E">
        <w:rPr>
          <w:rFonts w:ascii="Times New Roman" w:hAnsi="Times New Roman" w:cs="Times New Roman"/>
        </w:rPr>
        <w:t xml:space="preserve">For protein-coding genes (PCGs), termination codons were excluded from the total codon count. </w:t>
      </w:r>
      <w:r w:rsidRPr="003D3F0E">
        <w:rPr>
          <w:rFonts w:ascii="Times New Roman" w:hAnsi="Times New Roman" w:cs="Times New Roman"/>
          <w:vertAlign w:val="superscript"/>
        </w:rPr>
        <w:t>b</w:t>
      </w:r>
      <w:r w:rsidRPr="003D3F0E">
        <w:rPr>
          <w:rFonts w:ascii="Times New Roman" w:hAnsi="Times New Roman" w:cs="Times New Roman"/>
        </w:rPr>
        <w:t>Partially</w:t>
      </w:r>
      <w:r w:rsidRPr="003D3F0E" w:rsidDel="00A60611">
        <w:rPr>
          <w:rFonts w:ascii="Times New Roman" w:hAnsi="Times New Roman" w:cs="Times New Roman"/>
        </w:rPr>
        <w:t xml:space="preserve"> </w:t>
      </w:r>
      <w:r w:rsidRPr="003D3F0E">
        <w:rPr>
          <w:rFonts w:ascii="Times New Roman" w:hAnsi="Times New Roman" w:cs="Times New Roman"/>
        </w:rPr>
        <w:t>re-annotated for the target region.</w:t>
      </w:r>
      <w:r w:rsidRPr="003D3F0E">
        <w:rPr>
          <w:rFonts w:ascii="Times New Roman" w:hAnsi="Times New Roman" w:cs="Times New Roman"/>
          <w:vertAlign w:val="superscript"/>
        </w:rPr>
        <w:t xml:space="preserve"> c</w:t>
      </w:r>
      <w:r w:rsidRPr="003D3F0E">
        <w:rPr>
          <w:rFonts w:ascii="Times New Roman" w:hAnsi="Times New Roman" w:cs="Times New Roman"/>
        </w:rPr>
        <w:t>The whole mitochondrial genome was annotated in this study.</w:t>
      </w:r>
    </w:p>
    <w:sectPr w:rsidR="001F253E" w:rsidRPr="003D3F0E" w:rsidSect="00DD0A3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C0A3B5" w14:textId="77777777" w:rsidR="00362C57" w:rsidRDefault="00362C57" w:rsidP="00E47777">
      <w:pPr>
        <w:spacing w:after="0" w:line="240" w:lineRule="auto"/>
      </w:pPr>
      <w:r>
        <w:separator/>
      </w:r>
    </w:p>
  </w:endnote>
  <w:endnote w:type="continuationSeparator" w:id="0">
    <w:p w14:paraId="041BA787" w14:textId="77777777" w:rsidR="00362C57" w:rsidRDefault="00362C57" w:rsidP="00E4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084622" w14:textId="77777777" w:rsidR="00362C57" w:rsidRDefault="00362C57" w:rsidP="00E47777">
      <w:pPr>
        <w:spacing w:after="0" w:line="240" w:lineRule="auto"/>
      </w:pPr>
      <w:r>
        <w:separator/>
      </w:r>
    </w:p>
  </w:footnote>
  <w:footnote w:type="continuationSeparator" w:id="0">
    <w:p w14:paraId="48E05E6C" w14:textId="77777777" w:rsidR="00362C57" w:rsidRDefault="00362C57" w:rsidP="00E4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64"/>
    <w:rsid w:val="000040C4"/>
    <w:rsid w:val="00007128"/>
    <w:rsid w:val="00007780"/>
    <w:rsid w:val="000100DD"/>
    <w:rsid w:val="00010C6F"/>
    <w:rsid w:val="00011DBD"/>
    <w:rsid w:val="00015ABD"/>
    <w:rsid w:val="000229FE"/>
    <w:rsid w:val="00027DBA"/>
    <w:rsid w:val="00040514"/>
    <w:rsid w:val="000425C7"/>
    <w:rsid w:val="00047BA4"/>
    <w:rsid w:val="00053E81"/>
    <w:rsid w:val="0005409F"/>
    <w:rsid w:val="0005485F"/>
    <w:rsid w:val="00055011"/>
    <w:rsid w:val="00060374"/>
    <w:rsid w:val="000610A1"/>
    <w:rsid w:val="00062929"/>
    <w:rsid w:val="00075373"/>
    <w:rsid w:val="0007771E"/>
    <w:rsid w:val="000809DA"/>
    <w:rsid w:val="00086BEE"/>
    <w:rsid w:val="00092943"/>
    <w:rsid w:val="000953A5"/>
    <w:rsid w:val="00096709"/>
    <w:rsid w:val="000A3B13"/>
    <w:rsid w:val="000A79E4"/>
    <w:rsid w:val="000B045E"/>
    <w:rsid w:val="000B0B81"/>
    <w:rsid w:val="000B1FF5"/>
    <w:rsid w:val="000C190A"/>
    <w:rsid w:val="000C19DF"/>
    <w:rsid w:val="000C4F2D"/>
    <w:rsid w:val="000C6430"/>
    <w:rsid w:val="000C64BD"/>
    <w:rsid w:val="000D6C08"/>
    <w:rsid w:val="000E4772"/>
    <w:rsid w:val="000F3DF1"/>
    <w:rsid w:val="000F676B"/>
    <w:rsid w:val="00107679"/>
    <w:rsid w:val="0013047D"/>
    <w:rsid w:val="00142E69"/>
    <w:rsid w:val="00142E73"/>
    <w:rsid w:val="00153A8F"/>
    <w:rsid w:val="00155E17"/>
    <w:rsid w:val="0015678F"/>
    <w:rsid w:val="00161A52"/>
    <w:rsid w:val="001621E7"/>
    <w:rsid w:val="001622F6"/>
    <w:rsid w:val="0016687C"/>
    <w:rsid w:val="00170233"/>
    <w:rsid w:val="00170AA5"/>
    <w:rsid w:val="00171B05"/>
    <w:rsid w:val="001722FB"/>
    <w:rsid w:val="00172EBF"/>
    <w:rsid w:val="0018278F"/>
    <w:rsid w:val="00190995"/>
    <w:rsid w:val="00191C73"/>
    <w:rsid w:val="00193F28"/>
    <w:rsid w:val="0019512E"/>
    <w:rsid w:val="001A10AB"/>
    <w:rsid w:val="001A16AF"/>
    <w:rsid w:val="001A2F72"/>
    <w:rsid w:val="001A7693"/>
    <w:rsid w:val="001B11E5"/>
    <w:rsid w:val="001B74A5"/>
    <w:rsid w:val="001C2BAA"/>
    <w:rsid w:val="001C3055"/>
    <w:rsid w:val="001C522C"/>
    <w:rsid w:val="001D45C2"/>
    <w:rsid w:val="001E0E75"/>
    <w:rsid w:val="001E1159"/>
    <w:rsid w:val="001E226C"/>
    <w:rsid w:val="001F253E"/>
    <w:rsid w:val="001F37F0"/>
    <w:rsid w:val="001F6B3A"/>
    <w:rsid w:val="0020083D"/>
    <w:rsid w:val="00201E74"/>
    <w:rsid w:val="00203085"/>
    <w:rsid w:val="00203825"/>
    <w:rsid w:val="002041DE"/>
    <w:rsid w:val="00204828"/>
    <w:rsid w:val="00207AE5"/>
    <w:rsid w:val="00213BD5"/>
    <w:rsid w:val="00213BFD"/>
    <w:rsid w:val="0021697A"/>
    <w:rsid w:val="002177B0"/>
    <w:rsid w:val="00220185"/>
    <w:rsid w:val="00220686"/>
    <w:rsid w:val="00222961"/>
    <w:rsid w:val="00234630"/>
    <w:rsid w:val="00235891"/>
    <w:rsid w:val="00235C7C"/>
    <w:rsid w:val="00235CA1"/>
    <w:rsid w:val="00235FF6"/>
    <w:rsid w:val="002413A5"/>
    <w:rsid w:val="00243127"/>
    <w:rsid w:val="00245DA0"/>
    <w:rsid w:val="0024603F"/>
    <w:rsid w:val="0025025C"/>
    <w:rsid w:val="00253736"/>
    <w:rsid w:val="00254F35"/>
    <w:rsid w:val="00262397"/>
    <w:rsid w:val="00265C7C"/>
    <w:rsid w:val="0027383C"/>
    <w:rsid w:val="00282AD1"/>
    <w:rsid w:val="00284689"/>
    <w:rsid w:val="002868B3"/>
    <w:rsid w:val="002A00BF"/>
    <w:rsid w:val="002A17E7"/>
    <w:rsid w:val="002A33B8"/>
    <w:rsid w:val="002A7596"/>
    <w:rsid w:val="002B100A"/>
    <w:rsid w:val="002B2DC6"/>
    <w:rsid w:val="002B5858"/>
    <w:rsid w:val="002B7770"/>
    <w:rsid w:val="002C4472"/>
    <w:rsid w:val="002D27EF"/>
    <w:rsid w:val="002D4AA4"/>
    <w:rsid w:val="002E3538"/>
    <w:rsid w:val="002E647B"/>
    <w:rsid w:val="002E6C2A"/>
    <w:rsid w:val="002F3E1C"/>
    <w:rsid w:val="002F643F"/>
    <w:rsid w:val="0031193D"/>
    <w:rsid w:val="00317C7A"/>
    <w:rsid w:val="003248AC"/>
    <w:rsid w:val="00337E60"/>
    <w:rsid w:val="00345F0B"/>
    <w:rsid w:val="00350A17"/>
    <w:rsid w:val="00354094"/>
    <w:rsid w:val="0035497E"/>
    <w:rsid w:val="0035672E"/>
    <w:rsid w:val="003603DD"/>
    <w:rsid w:val="00362C57"/>
    <w:rsid w:val="003765BB"/>
    <w:rsid w:val="003921FD"/>
    <w:rsid w:val="00392C62"/>
    <w:rsid w:val="00394981"/>
    <w:rsid w:val="003A081E"/>
    <w:rsid w:val="003B189C"/>
    <w:rsid w:val="003B2598"/>
    <w:rsid w:val="003B7A8F"/>
    <w:rsid w:val="003C31D2"/>
    <w:rsid w:val="003C321D"/>
    <w:rsid w:val="003D0C92"/>
    <w:rsid w:val="003D3F0E"/>
    <w:rsid w:val="003D6B9B"/>
    <w:rsid w:val="003D7B15"/>
    <w:rsid w:val="003E13B6"/>
    <w:rsid w:val="003F0FE4"/>
    <w:rsid w:val="003F18CE"/>
    <w:rsid w:val="003F600A"/>
    <w:rsid w:val="00403D00"/>
    <w:rsid w:val="00407D8B"/>
    <w:rsid w:val="004218C4"/>
    <w:rsid w:val="00422736"/>
    <w:rsid w:val="00426BF7"/>
    <w:rsid w:val="0043211B"/>
    <w:rsid w:val="00437331"/>
    <w:rsid w:val="004408B1"/>
    <w:rsid w:val="00441423"/>
    <w:rsid w:val="0044172E"/>
    <w:rsid w:val="0045179A"/>
    <w:rsid w:val="00467CC7"/>
    <w:rsid w:val="004724E6"/>
    <w:rsid w:val="00473FC0"/>
    <w:rsid w:val="00474C0F"/>
    <w:rsid w:val="00487B63"/>
    <w:rsid w:val="004A3A10"/>
    <w:rsid w:val="004A4AF0"/>
    <w:rsid w:val="004A6613"/>
    <w:rsid w:val="004B02CD"/>
    <w:rsid w:val="004B26F0"/>
    <w:rsid w:val="004B6687"/>
    <w:rsid w:val="004B6791"/>
    <w:rsid w:val="004C2A42"/>
    <w:rsid w:val="004C4EF7"/>
    <w:rsid w:val="004C5146"/>
    <w:rsid w:val="004D6C48"/>
    <w:rsid w:val="004E59E4"/>
    <w:rsid w:val="004E78B6"/>
    <w:rsid w:val="004F19CD"/>
    <w:rsid w:val="004F2523"/>
    <w:rsid w:val="004F7F8C"/>
    <w:rsid w:val="00500E4B"/>
    <w:rsid w:val="005014FC"/>
    <w:rsid w:val="0050386A"/>
    <w:rsid w:val="00503E01"/>
    <w:rsid w:val="00507196"/>
    <w:rsid w:val="00515ADD"/>
    <w:rsid w:val="005168DA"/>
    <w:rsid w:val="00525952"/>
    <w:rsid w:val="00527A86"/>
    <w:rsid w:val="005306CF"/>
    <w:rsid w:val="00534612"/>
    <w:rsid w:val="0054144E"/>
    <w:rsid w:val="005458D8"/>
    <w:rsid w:val="00545BD1"/>
    <w:rsid w:val="005468C8"/>
    <w:rsid w:val="00547D6F"/>
    <w:rsid w:val="005510E7"/>
    <w:rsid w:val="00551645"/>
    <w:rsid w:val="00552A4F"/>
    <w:rsid w:val="00554B2E"/>
    <w:rsid w:val="005557F9"/>
    <w:rsid w:val="005559EA"/>
    <w:rsid w:val="00557402"/>
    <w:rsid w:val="00561901"/>
    <w:rsid w:val="00573725"/>
    <w:rsid w:val="00575686"/>
    <w:rsid w:val="005844E0"/>
    <w:rsid w:val="005869FD"/>
    <w:rsid w:val="00590929"/>
    <w:rsid w:val="00596485"/>
    <w:rsid w:val="005A4975"/>
    <w:rsid w:val="005A5C48"/>
    <w:rsid w:val="005A6D8C"/>
    <w:rsid w:val="005B001D"/>
    <w:rsid w:val="005B3DB6"/>
    <w:rsid w:val="005C021E"/>
    <w:rsid w:val="005C13DF"/>
    <w:rsid w:val="005C55A3"/>
    <w:rsid w:val="005D24FC"/>
    <w:rsid w:val="005E08F7"/>
    <w:rsid w:val="005E1E23"/>
    <w:rsid w:val="005E70B7"/>
    <w:rsid w:val="005F2B13"/>
    <w:rsid w:val="00604E3C"/>
    <w:rsid w:val="00611B69"/>
    <w:rsid w:val="006148ED"/>
    <w:rsid w:val="00617071"/>
    <w:rsid w:val="00630091"/>
    <w:rsid w:val="00637145"/>
    <w:rsid w:val="00644264"/>
    <w:rsid w:val="0064586D"/>
    <w:rsid w:val="0065002E"/>
    <w:rsid w:val="00650F54"/>
    <w:rsid w:val="006539DB"/>
    <w:rsid w:val="0065547E"/>
    <w:rsid w:val="00667A88"/>
    <w:rsid w:val="00667C1E"/>
    <w:rsid w:val="00670BAE"/>
    <w:rsid w:val="00671E2F"/>
    <w:rsid w:val="00672BCE"/>
    <w:rsid w:val="00673B67"/>
    <w:rsid w:val="00684381"/>
    <w:rsid w:val="006971CF"/>
    <w:rsid w:val="006A18A7"/>
    <w:rsid w:val="006A1FAF"/>
    <w:rsid w:val="006A4DC1"/>
    <w:rsid w:val="006B0C7D"/>
    <w:rsid w:val="006B2891"/>
    <w:rsid w:val="006B5386"/>
    <w:rsid w:val="006B546F"/>
    <w:rsid w:val="006B56F9"/>
    <w:rsid w:val="006C1F18"/>
    <w:rsid w:val="006D6350"/>
    <w:rsid w:val="006E46A6"/>
    <w:rsid w:val="00700C8B"/>
    <w:rsid w:val="00713801"/>
    <w:rsid w:val="00713E8B"/>
    <w:rsid w:val="0072083A"/>
    <w:rsid w:val="00723CBE"/>
    <w:rsid w:val="00727FB7"/>
    <w:rsid w:val="00730CDC"/>
    <w:rsid w:val="00733E1B"/>
    <w:rsid w:val="00735D05"/>
    <w:rsid w:val="007361DD"/>
    <w:rsid w:val="007371C8"/>
    <w:rsid w:val="00737DD0"/>
    <w:rsid w:val="00740F41"/>
    <w:rsid w:val="0074547E"/>
    <w:rsid w:val="00751A9C"/>
    <w:rsid w:val="00760C18"/>
    <w:rsid w:val="00763546"/>
    <w:rsid w:val="0076586A"/>
    <w:rsid w:val="00767ED1"/>
    <w:rsid w:val="0077037D"/>
    <w:rsid w:val="00771ACE"/>
    <w:rsid w:val="00784066"/>
    <w:rsid w:val="00786605"/>
    <w:rsid w:val="00795530"/>
    <w:rsid w:val="00796210"/>
    <w:rsid w:val="007A3779"/>
    <w:rsid w:val="007B0108"/>
    <w:rsid w:val="007B3C12"/>
    <w:rsid w:val="007C20F7"/>
    <w:rsid w:val="007C41BB"/>
    <w:rsid w:val="007C71C1"/>
    <w:rsid w:val="007D2BFF"/>
    <w:rsid w:val="007D62A4"/>
    <w:rsid w:val="007E32D7"/>
    <w:rsid w:val="007E4752"/>
    <w:rsid w:val="007F0ADB"/>
    <w:rsid w:val="007F200A"/>
    <w:rsid w:val="007F3078"/>
    <w:rsid w:val="00802715"/>
    <w:rsid w:val="008029C3"/>
    <w:rsid w:val="00807B08"/>
    <w:rsid w:val="008165E7"/>
    <w:rsid w:val="008168E0"/>
    <w:rsid w:val="00816CB9"/>
    <w:rsid w:val="008264AE"/>
    <w:rsid w:val="00827CDE"/>
    <w:rsid w:val="008404A5"/>
    <w:rsid w:val="00852495"/>
    <w:rsid w:val="00863FFD"/>
    <w:rsid w:val="00867013"/>
    <w:rsid w:val="0087076C"/>
    <w:rsid w:val="0088152C"/>
    <w:rsid w:val="00882508"/>
    <w:rsid w:val="00886E25"/>
    <w:rsid w:val="00887092"/>
    <w:rsid w:val="00891098"/>
    <w:rsid w:val="0089179B"/>
    <w:rsid w:val="008937ED"/>
    <w:rsid w:val="00893CC3"/>
    <w:rsid w:val="00897412"/>
    <w:rsid w:val="008A08CD"/>
    <w:rsid w:val="008A22B2"/>
    <w:rsid w:val="008A5DCC"/>
    <w:rsid w:val="008A65C6"/>
    <w:rsid w:val="008A6F0E"/>
    <w:rsid w:val="008B2EFE"/>
    <w:rsid w:val="008B39FA"/>
    <w:rsid w:val="008B6E61"/>
    <w:rsid w:val="008B7BEB"/>
    <w:rsid w:val="008C2E06"/>
    <w:rsid w:val="008C49B3"/>
    <w:rsid w:val="008E4FAE"/>
    <w:rsid w:val="008E76FD"/>
    <w:rsid w:val="008F67E2"/>
    <w:rsid w:val="00907C19"/>
    <w:rsid w:val="00910CE8"/>
    <w:rsid w:val="00911808"/>
    <w:rsid w:val="00925A2C"/>
    <w:rsid w:val="0093263D"/>
    <w:rsid w:val="00934544"/>
    <w:rsid w:val="00941587"/>
    <w:rsid w:val="00942080"/>
    <w:rsid w:val="009469C3"/>
    <w:rsid w:val="00951DA8"/>
    <w:rsid w:val="00954001"/>
    <w:rsid w:val="009543F3"/>
    <w:rsid w:val="00954930"/>
    <w:rsid w:val="00956CA6"/>
    <w:rsid w:val="00962C10"/>
    <w:rsid w:val="009637DF"/>
    <w:rsid w:val="00975CCC"/>
    <w:rsid w:val="009802B6"/>
    <w:rsid w:val="00984F4A"/>
    <w:rsid w:val="009916EA"/>
    <w:rsid w:val="0099319C"/>
    <w:rsid w:val="00997E07"/>
    <w:rsid w:val="009A113C"/>
    <w:rsid w:val="009A18CD"/>
    <w:rsid w:val="009A1E6A"/>
    <w:rsid w:val="009A641F"/>
    <w:rsid w:val="009A775A"/>
    <w:rsid w:val="009B0C95"/>
    <w:rsid w:val="009B125C"/>
    <w:rsid w:val="009B4F99"/>
    <w:rsid w:val="009C57D7"/>
    <w:rsid w:val="009C6B9B"/>
    <w:rsid w:val="009D1741"/>
    <w:rsid w:val="009D6B12"/>
    <w:rsid w:val="009D71E5"/>
    <w:rsid w:val="009E5921"/>
    <w:rsid w:val="009F001D"/>
    <w:rsid w:val="00A008E4"/>
    <w:rsid w:val="00A055FC"/>
    <w:rsid w:val="00A1273B"/>
    <w:rsid w:val="00A127A6"/>
    <w:rsid w:val="00A144DC"/>
    <w:rsid w:val="00A32F08"/>
    <w:rsid w:val="00A3440A"/>
    <w:rsid w:val="00A35E25"/>
    <w:rsid w:val="00A40380"/>
    <w:rsid w:val="00A40CD8"/>
    <w:rsid w:val="00A40D6C"/>
    <w:rsid w:val="00A45EAA"/>
    <w:rsid w:val="00A46680"/>
    <w:rsid w:val="00A61E8A"/>
    <w:rsid w:val="00A735D9"/>
    <w:rsid w:val="00A77795"/>
    <w:rsid w:val="00A85DE5"/>
    <w:rsid w:val="00A913FD"/>
    <w:rsid w:val="00A93757"/>
    <w:rsid w:val="00A94304"/>
    <w:rsid w:val="00AA2FB5"/>
    <w:rsid w:val="00AA30C6"/>
    <w:rsid w:val="00AA3706"/>
    <w:rsid w:val="00AA5AEA"/>
    <w:rsid w:val="00AB14B0"/>
    <w:rsid w:val="00AB53C0"/>
    <w:rsid w:val="00AC035B"/>
    <w:rsid w:val="00AC0469"/>
    <w:rsid w:val="00AC31CA"/>
    <w:rsid w:val="00AC6A7D"/>
    <w:rsid w:val="00AD583D"/>
    <w:rsid w:val="00AD7CAB"/>
    <w:rsid w:val="00AE268E"/>
    <w:rsid w:val="00AE79C4"/>
    <w:rsid w:val="00AE7AC7"/>
    <w:rsid w:val="00AF2FCC"/>
    <w:rsid w:val="00AF7A65"/>
    <w:rsid w:val="00B00009"/>
    <w:rsid w:val="00B00D4F"/>
    <w:rsid w:val="00B037E1"/>
    <w:rsid w:val="00B03899"/>
    <w:rsid w:val="00B10466"/>
    <w:rsid w:val="00B11A56"/>
    <w:rsid w:val="00B13240"/>
    <w:rsid w:val="00B152E8"/>
    <w:rsid w:val="00B17FBC"/>
    <w:rsid w:val="00B23F16"/>
    <w:rsid w:val="00B251FA"/>
    <w:rsid w:val="00B26192"/>
    <w:rsid w:val="00B31B96"/>
    <w:rsid w:val="00B341D7"/>
    <w:rsid w:val="00B373B4"/>
    <w:rsid w:val="00B55F87"/>
    <w:rsid w:val="00B605CA"/>
    <w:rsid w:val="00B61D9A"/>
    <w:rsid w:val="00B61E75"/>
    <w:rsid w:val="00B668F1"/>
    <w:rsid w:val="00B703DD"/>
    <w:rsid w:val="00B73BB4"/>
    <w:rsid w:val="00B73D67"/>
    <w:rsid w:val="00B74CB3"/>
    <w:rsid w:val="00B76A2F"/>
    <w:rsid w:val="00B802EE"/>
    <w:rsid w:val="00B9036D"/>
    <w:rsid w:val="00B92DDE"/>
    <w:rsid w:val="00B97EAA"/>
    <w:rsid w:val="00BA592B"/>
    <w:rsid w:val="00BB0F2B"/>
    <w:rsid w:val="00BB44A0"/>
    <w:rsid w:val="00BB62BA"/>
    <w:rsid w:val="00BC1B1C"/>
    <w:rsid w:val="00BC321B"/>
    <w:rsid w:val="00BC65AE"/>
    <w:rsid w:val="00BC73B3"/>
    <w:rsid w:val="00BE176F"/>
    <w:rsid w:val="00BE2C0D"/>
    <w:rsid w:val="00C06450"/>
    <w:rsid w:val="00C064D9"/>
    <w:rsid w:val="00C07F2C"/>
    <w:rsid w:val="00C1034D"/>
    <w:rsid w:val="00C205F7"/>
    <w:rsid w:val="00C22F08"/>
    <w:rsid w:val="00C23580"/>
    <w:rsid w:val="00C2411E"/>
    <w:rsid w:val="00C30108"/>
    <w:rsid w:val="00C401F5"/>
    <w:rsid w:val="00C420E4"/>
    <w:rsid w:val="00C45367"/>
    <w:rsid w:val="00C47F6F"/>
    <w:rsid w:val="00C52A08"/>
    <w:rsid w:val="00C56B1D"/>
    <w:rsid w:val="00C57A21"/>
    <w:rsid w:val="00C6019E"/>
    <w:rsid w:val="00C66ED1"/>
    <w:rsid w:val="00C677BD"/>
    <w:rsid w:val="00C8767B"/>
    <w:rsid w:val="00C93B7B"/>
    <w:rsid w:val="00CA4D3E"/>
    <w:rsid w:val="00CB0A6B"/>
    <w:rsid w:val="00CC0216"/>
    <w:rsid w:val="00CC6119"/>
    <w:rsid w:val="00CC6354"/>
    <w:rsid w:val="00CC656A"/>
    <w:rsid w:val="00CC7871"/>
    <w:rsid w:val="00CD1E57"/>
    <w:rsid w:val="00CD646A"/>
    <w:rsid w:val="00CD7296"/>
    <w:rsid w:val="00CE58FF"/>
    <w:rsid w:val="00CF313F"/>
    <w:rsid w:val="00CF4567"/>
    <w:rsid w:val="00D00EA8"/>
    <w:rsid w:val="00D03CC1"/>
    <w:rsid w:val="00D04847"/>
    <w:rsid w:val="00D0559F"/>
    <w:rsid w:val="00D0743C"/>
    <w:rsid w:val="00D21FA4"/>
    <w:rsid w:val="00D2553A"/>
    <w:rsid w:val="00D2562B"/>
    <w:rsid w:val="00D27D7B"/>
    <w:rsid w:val="00D401C9"/>
    <w:rsid w:val="00D56BBF"/>
    <w:rsid w:val="00D633E8"/>
    <w:rsid w:val="00D7093E"/>
    <w:rsid w:val="00D721B5"/>
    <w:rsid w:val="00D7377C"/>
    <w:rsid w:val="00D7455A"/>
    <w:rsid w:val="00D76543"/>
    <w:rsid w:val="00D81D70"/>
    <w:rsid w:val="00D84AE1"/>
    <w:rsid w:val="00D87B84"/>
    <w:rsid w:val="00D91A5A"/>
    <w:rsid w:val="00D947BA"/>
    <w:rsid w:val="00DA0FF6"/>
    <w:rsid w:val="00DA126F"/>
    <w:rsid w:val="00DA34D4"/>
    <w:rsid w:val="00DA69B4"/>
    <w:rsid w:val="00DB1353"/>
    <w:rsid w:val="00DB1F71"/>
    <w:rsid w:val="00DD0A36"/>
    <w:rsid w:val="00DE2E36"/>
    <w:rsid w:val="00DE78F7"/>
    <w:rsid w:val="00DF2722"/>
    <w:rsid w:val="00DF58E4"/>
    <w:rsid w:val="00E06E76"/>
    <w:rsid w:val="00E0742E"/>
    <w:rsid w:val="00E10C6E"/>
    <w:rsid w:val="00E12E11"/>
    <w:rsid w:val="00E154B3"/>
    <w:rsid w:val="00E17E61"/>
    <w:rsid w:val="00E2186A"/>
    <w:rsid w:val="00E21DAA"/>
    <w:rsid w:val="00E24B65"/>
    <w:rsid w:val="00E326A9"/>
    <w:rsid w:val="00E344DB"/>
    <w:rsid w:val="00E43C6B"/>
    <w:rsid w:val="00E47777"/>
    <w:rsid w:val="00E5792B"/>
    <w:rsid w:val="00E64F95"/>
    <w:rsid w:val="00E651A6"/>
    <w:rsid w:val="00E73957"/>
    <w:rsid w:val="00E82434"/>
    <w:rsid w:val="00E82A0B"/>
    <w:rsid w:val="00E95324"/>
    <w:rsid w:val="00EA374C"/>
    <w:rsid w:val="00EB6577"/>
    <w:rsid w:val="00EC1714"/>
    <w:rsid w:val="00EC4D9C"/>
    <w:rsid w:val="00EC57F8"/>
    <w:rsid w:val="00EC5C45"/>
    <w:rsid w:val="00EC7EE7"/>
    <w:rsid w:val="00ED43AD"/>
    <w:rsid w:val="00EE1E8C"/>
    <w:rsid w:val="00EE272C"/>
    <w:rsid w:val="00EF7B18"/>
    <w:rsid w:val="00F02D5C"/>
    <w:rsid w:val="00F07750"/>
    <w:rsid w:val="00F106D3"/>
    <w:rsid w:val="00F147BB"/>
    <w:rsid w:val="00F148B1"/>
    <w:rsid w:val="00F20261"/>
    <w:rsid w:val="00F20492"/>
    <w:rsid w:val="00F238CD"/>
    <w:rsid w:val="00F24A56"/>
    <w:rsid w:val="00F308CE"/>
    <w:rsid w:val="00F42682"/>
    <w:rsid w:val="00F47041"/>
    <w:rsid w:val="00F51168"/>
    <w:rsid w:val="00F516B9"/>
    <w:rsid w:val="00F560C3"/>
    <w:rsid w:val="00F5677A"/>
    <w:rsid w:val="00F5703D"/>
    <w:rsid w:val="00F714E4"/>
    <w:rsid w:val="00F721A3"/>
    <w:rsid w:val="00F75DFB"/>
    <w:rsid w:val="00F80FE4"/>
    <w:rsid w:val="00F81825"/>
    <w:rsid w:val="00F838C5"/>
    <w:rsid w:val="00F87186"/>
    <w:rsid w:val="00F94CA6"/>
    <w:rsid w:val="00FA7D9F"/>
    <w:rsid w:val="00FB7B9B"/>
    <w:rsid w:val="00FC5F03"/>
    <w:rsid w:val="00FC5F4C"/>
    <w:rsid w:val="00FD132E"/>
    <w:rsid w:val="00FE260C"/>
    <w:rsid w:val="00FE2988"/>
    <w:rsid w:val="00FE5154"/>
    <w:rsid w:val="00FF21BE"/>
    <w:rsid w:val="00FF5BEC"/>
    <w:rsid w:val="00FF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072F9"/>
  <w15:docId w15:val="{0EE60A3F-7933-494D-B68D-C0EA1C738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37E6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9">
    <w:name w:val="heading 9"/>
    <w:basedOn w:val="a"/>
    <w:next w:val="a"/>
    <w:link w:val="9Char"/>
    <w:qFormat/>
    <w:rsid w:val="00644264"/>
    <w:pPr>
      <w:keepNext/>
      <w:autoSpaceDE/>
      <w:autoSpaceDN/>
      <w:spacing w:after="0" w:line="240" w:lineRule="auto"/>
      <w:ind w:firstLineChars="200" w:firstLine="360"/>
      <w:outlineLvl w:val="8"/>
    </w:pPr>
    <w:rPr>
      <w:rFonts w:ascii="Times New Roman" w:eastAsia="바탕체" w:hAnsi="Times New Roman" w:cs="Times New Roman"/>
      <w:i/>
      <w:iCs/>
      <w:color w:val="000000"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4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9Char">
    <w:name w:val="제목 9 Char"/>
    <w:basedOn w:val="a0"/>
    <w:link w:val="9"/>
    <w:rsid w:val="00644264"/>
    <w:rPr>
      <w:rFonts w:ascii="Times New Roman" w:eastAsia="바탕체" w:hAnsi="Times New Roman" w:cs="Times New Roman"/>
      <w:i/>
      <w:iCs/>
      <w:color w:val="000000"/>
      <w:sz w:val="18"/>
      <w:szCs w:val="20"/>
    </w:rPr>
  </w:style>
  <w:style w:type="paragraph" w:styleId="a4">
    <w:name w:val="caption"/>
    <w:basedOn w:val="a"/>
    <w:next w:val="a"/>
    <w:uiPriority w:val="35"/>
    <w:unhideWhenUsed/>
    <w:qFormat/>
    <w:rsid w:val="000E4772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E477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47777"/>
  </w:style>
  <w:style w:type="paragraph" w:styleId="a6">
    <w:name w:val="footer"/>
    <w:basedOn w:val="a"/>
    <w:link w:val="Char0"/>
    <w:uiPriority w:val="99"/>
    <w:unhideWhenUsed/>
    <w:rsid w:val="00E477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47777"/>
  </w:style>
  <w:style w:type="character" w:customStyle="1" w:styleId="text131">
    <w:name w:val="text131"/>
    <w:rsid w:val="00596485"/>
    <w:rPr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01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010C6F"/>
    <w:rPr>
      <w:rFonts w:ascii="굴림체" w:eastAsia="굴림체" w:hAnsi="굴림체" w:cs="굴림체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4158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41587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337E60"/>
    <w:rPr>
      <w:rFonts w:asciiTheme="majorHAnsi" w:eastAsiaTheme="majorEastAsia" w:hAnsiTheme="majorHAnsi" w:cstheme="majorBidi"/>
      <w:sz w:val="28"/>
      <w:szCs w:val="28"/>
    </w:rPr>
  </w:style>
  <w:style w:type="character" w:customStyle="1" w:styleId="apple-converted-space">
    <w:name w:val="apple-converted-space"/>
    <w:basedOn w:val="a0"/>
    <w:rsid w:val="00CB0A6B"/>
  </w:style>
  <w:style w:type="character" w:styleId="a8">
    <w:name w:val="annotation reference"/>
    <w:basedOn w:val="a0"/>
    <w:uiPriority w:val="99"/>
    <w:semiHidden/>
    <w:unhideWhenUsed/>
    <w:rsid w:val="0043211B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43211B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43211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211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211B"/>
    <w:rPr>
      <w:b/>
      <w:bCs/>
    </w:rPr>
  </w:style>
  <w:style w:type="character" w:customStyle="1" w:styleId="highlight">
    <w:name w:val="highlight"/>
    <w:basedOn w:val="a0"/>
    <w:rsid w:val="0093263D"/>
  </w:style>
  <w:style w:type="character" w:styleId="ab">
    <w:name w:val="Hyperlink"/>
    <w:basedOn w:val="a0"/>
    <w:uiPriority w:val="99"/>
    <w:semiHidden/>
    <w:unhideWhenUsed/>
    <w:rsid w:val="00201E74"/>
    <w:rPr>
      <w:color w:val="0000FF"/>
      <w:u w:val="single"/>
    </w:rPr>
  </w:style>
  <w:style w:type="paragraph" w:styleId="ac">
    <w:name w:val="Revision"/>
    <w:hidden/>
    <w:uiPriority w:val="99"/>
    <w:semiHidden/>
    <w:rsid w:val="0094208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77DDF-0518-4B49-81C7-EA4010664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yeon</dc:creator>
  <cp:lastModifiedBy>Iksoo Kim</cp:lastModifiedBy>
  <cp:revision>42</cp:revision>
  <cp:lastPrinted>2025-06-14T07:51:00Z</cp:lastPrinted>
  <dcterms:created xsi:type="dcterms:W3CDTF">2024-12-09T11:27:00Z</dcterms:created>
  <dcterms:modified xsi:type="dcterms:W3CDTF">2025-10-11T06:44:00Z</dcterms:modified>
</cp:coreProperties>
</file>